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9A341E" w14:textId="77777777" w:rsidR="005D215D" w:rsidRDefault="005D215D" w:rsidP="005D215D"/>
    <w:p w14:paraId="76CE38EA" w14:textId="422B531B" w:rsidR="005D215D" w:rsidRPr="00CD5D23" w:rsidRDefault="00E22F23" w:rsidP="005D215D">
      <w:pPr>
        <w:rPr>
          <w:rFonts w:cstheme="minorHAnsi"/>
          <w:b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>Supplemental table</w:t>
      </w:r>
      <w:r w:rsidR="005D215D">
        <w:rPr>
          <w:rFonts w:ascii="Times New Roman" w:hAnsi="Times New Roman" w:cs="Times New Roman"/>
          <w:b/>
          <w:bCs/>
          <w:kern w:val="0"/>
          <w:sz w:val="22"/>
        </w:rPr>
        <w:t xml:space="preserve"> 2</w:t>
      </w:r>
      <w:r w:rsidR="005D215D" w:rsidRPr="00CD5D23">
        <w:rPr>
          <w:rFonts w:cstheme="minorHAnsi"/>
          <w:b/>
        </w:rPr>
        <w:t xml:space="preserve">. </w:t>
      </w:r>
      <w:bookmarkStart w:id="0" w:name="_Hlk54339249"/>
      <w:r w:rsidR="005D215D" w:rsidRPr="00CD5D23">
        <w:rPr>
          <w:rFonts w:cstheme="minorHAnsi"/>
          <w:b/>
        </w:rPr>
        <w:t>Sensitivity analysi</w:t>
      </w:r>
      <w:bookmarkEnd w:id="0"/>
      <w:r w:rsidR="005D215D" w:rsidRPr="00CD5D23">
        <w:rPr>
          <w:rFonts w:cstheme="minorHAnsi"/>
          <w:b/>
        </w:rPr>
        <w:t>s on the association between media use about COVID-19 and the risk of miscarriage</w:t>
      </w:r>
      <w:r w:rsidR="003F6686">
        <w:rPr>
          <w:rFonts w:cstheme="minorHAnsi"/>
          <w:b/>
        </w:rPr>
        <w:t>.</w:t>
      </w:r>
      <w:r w:rsidR="005D215D" w:rsidRPr="00CD5D23">
        <w:rPr>
          <w:rFonts w:cstheme="minorHAnsi"/>
          <w:b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35"/>
        <w:gridCol w:w="551"/>
        <w:gridCol w:w="1551"/>
        <w:gridCol w:w="222"/>
        <w:gridCol w:w="2087"/>
        <w:gridCol w:w="860"/>
      </w:tblGrid>
      <w:tr w:rsidR="005D215D" w:rsidRPr="00CD5D23" w14:paraId="03001633" w14:textId="77777777" w:rsidTr="000E5C7D">
        <w:trPr>
          <w:trHeight w:val="495"/>
          <w:jc w:val="center"/>
        </w:trPr>
        <w:tc>
          <w:tcPr>
            <w:tcW w:w="203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6A56ED" w14:textId="77777777" w:rsidR="005D215D" w:rsidRPr="00CD5D23" w:rsidRDefault="000E5C7D" w:rsidP="00E64CF5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22"/>
              </w:rPr>
            </w:pPr>
            <w:r>
              <w:rPr>
                <w:rFonts w:eastAsia="DengXian" w:cstheme="minorHAnsi" w:hint="eastAsia"/>
                <w:color w:val="000000"/>
                <w:kern w:val="0"/>
                <w:sz w:val="22"/>
              </w:rPr>
              <w:t>F</w:t>
            </w:r>
            <w:r>
              <w:rPr>
                <w:rFonts w:eastAsia="DengXian" w:cstheme="minorHAnsi"/>
                <w:color w:val="000000"/>
                <w:kern w:val="0"/>
                <w:sz w:val="22"/>
              </w:rPr>
              <w:t>actors</w:t>
            </w:r>
          </w:p>
        </w:tc>
        <w:tc>
          <w:tcPr>
            <w:tcW w:w="3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95ADEB" w14:textId="77777777" w:rsidR="005D215D" w:rsidRPr="00CD5D23" w:rsidRDefault="005D215D" w:rsidP="00E64CF5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>N</w:t>
            </w:r>
          </w:p>
        </w:tc>
        <w:tc>
          <w:tcPr>
            <w:tcW w:w="86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3DF8D3" w14:textId="77777777" w:rsidR="005D215D" w:rsidRPr="00CD5D23" w:rsidRDefault="005D215D" w:rsidP="00E64CF5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cstheme="minorHAnsi"/>
              </w:rPr>
              <w:t>Miscarriage</w:t>
            </w: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7212" w14:textId="77777777" w:rsidR="005D215D" w:rsidRPr="00CD5D23" w:rsidRDefault="005D215D" w:rsidP="00E64CF5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7F7F4" w14:textId="77777777" w:rsidR="005D215D" w:rsidRPr="00CD5D23" w:rsidRDefault="005D215D" w:rsidP="00E64CF5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>Multivariable model</w:t>
            </w:r>
          </w:p>
        </w:tc>
      </w:tr>
      <w:tr w:rsidR="005D215D" w:rsidRPr="00CD5D23" w14:paraId="3768AF77" w14:textId="77777777" w:rsidTr="000E5C7D">
        <w:trPr>
          <w:trHeight w:val="300"/>
          <w:jc w:val="center"/>
        </w:trPr>
        <w:tc>
          <w:tcPr>
            <w:tcW w:w="203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04BBD" w14:textId="77777777" w:rsidR="005D215D" w:rsidRPr="00CD5D23" w:rsidRDefault="005D215D" w:rsidP="00E64CF5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22"/>
              </w:rPr>
            </w:pPr>
          </w:p>
        </w:tc>
        <w:tc>
          <w:tcPr>
            <w:tcW w:w="3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667C1" w14:textId="77777777" w:rsidR="005D215D" w:rsidRPr="00CD5D23" w:rsidRDefault="005D215D" w:rsidP="00E64CF5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22"/>
              </w:rPr>
            </w:pPr>
          </w:p>
        </w:tc>
        <w:tc>
          <w:tcPr>
            <w:tcW w:w="86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73CA5" w14:textId="77777777" w:rsidR="005D215D" w:rsidRPr="00CD5D23" w:rsidRDefault="005D215D" w:rsidP="00E64CF5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E3E23" w14:textId="77777777" w:rsidR="005D215D" w:rsidRPr="00CD5D23" w:rsidRDefault="005D215D" w:rsidP="00E64CF5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2A766" w14:textId="77777777" w:rsidR="005D215D" w:rsidRPr="00CD5D23" w:rsidRDefault="005D215D" w:rsidP="00E64CF5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>Adjusted RR (95% CI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CAFFF" w14:textId="77777777" w:rsidR="005D215D" w:rsidRPr="00CD5D23" w:rsidRDefault="005D215D" w:rsidP="00E64CF5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A011D5">
              <w:rPr>
                <w:rFonts w:eastAsia="DengXian" w:cstheme="minorHAnsi"/>
                <w:i/>
                <w:color w:val="000000"/>
                <w:kern w:val="0"/>
                <w:sz w:val="22"/>
              </w:rPr>
              <w:t>P</w:t>
            </w: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0E5C7D" w:rsidRPr="00CD5D23" w14:paraId="5F73B41F" w14:textId="77777777" w:rsidTr="000E5C7D">
        <w:trPr>
          <w:trHeight w:val="30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47EA" w14:textId="77777777" w:rsidR="000E5C7D" w:rsidRPr="00CD5D23" w:rsidRDefault="000E5C7D" w:rsidP="000E5C7D">
            <w:pPr>
              <w:jc w:val="left"/>
              <w:rPr>
                <w:rFonts w:eastAsia="DengXian" w:cstheme="minorHAnsi"/>
                <w:color w:val="000000"/>
                <w:kern w:val="0"/>
                <w:sz w:val="22"/>
              </w:rPr>
            </w:pPr>
            <w:bookmarkStart w:id="1" w:name="OLE_LINK1"/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>Time spent on reading COVID-19 news</w:t>
            </w:r>
            <w:bookmarkEnd w:id="1"/>
          </w:p>
        </w:tc>
      </w:tr>
      <w:tr w:rsidR="000E5C7D" w:rsidRPr="00CD5D23" w14:paraId="5FE54BB7" w14:textId="77777777" w:rsidTr="000E5C7D">
        <w:trPr>
          <w:trHeight w:val="300"/>
          <w:jc w:val="center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FA7A" w14:textId="77777777" w:rsidR="000E5C7D" w:rsidRPr="00CD5D23" w:rsidRDefault="000E5C7D" w:rsidP="000E5C7D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 xml:space="preserve"> &lt;0.5 hour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05C5" w14:textId="77777777" w:rsidR="000E5C7D" w:rsidRPr="00CD5D23" w:rsidRDefault="000E5C7D" w:rsidP="000E5C7D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>2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1C53" w14:textId="77777777" w:rsidR="000E5C7D" w:rsidRPr="00CD5D23" w:rsidRDefault="000E5C7D" w:rsidP="000E5C7D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>5 (21.7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7A1E" w14:textId="77777777" w:rsidR="000E5C7D" w:rsidRPr="00CD5D23" w:rsidRDefault="000E5C7D" w:rsidP="000E5C7D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7BD5" w14:textId="77777777" w:rsidR="000E5C7D" w:rsidRPr="00CD5D23" w:rsidRDefault="000E5C7D" w:rsidP="000E5C7D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>2.30 (0.97-5.4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8774A" w14:textId="77777777" w:rsidR="000E5C7D" w:rsidRPr="00CD5D23" w:rsidRDefault="000E5C7D" w:rsidP="000E5C7D">
            <w:pPr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>.059</w:t>
            </w:r>
          </w:p>
        </w:tc>
      </w:tr>
      <w:tr w:rsidR="000E5C7D" w:rsidRPr="00CD5D23" w14:paraId="127302D8" w14:textId="77777777" w:rsidTr="000E5C7D">
        <w:trPr>
          <w:trHeight w:val="300"/>
          <w:jc w:val="center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92A7" w14:textId="77777777" w:rsidR="000E5C7D" w:rsidRPr="00CD5D23" w:rsidRDefault="000E5C7D" w:rsidP="000E5C7D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 xml:space="preserve"> 0.5-2 hour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1570" w14:textId="77777777" w:rsidR="000E5C7D" w:rsidRPr="00CD5D23" w:rsidRDefault="000E5C7D" w:rsidP="000E5C7D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>24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64CB" w14:textId="77777777" w:rsidR="000E5C7D" w:rsidRPr="00CD5D23" w:rsidRDefault="000E5C7D" w:rsidP="000E5C7D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>25 (10.1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AA5E" w14:textId="77777777" w:rsidR="000E5C7D" w:rsidRPr="00CD5D23" w:rsidRDefault="000E5C7D" w:rsidP="000E5C7D"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C445" w14:textId="77777777" w:rsidR="000E5C7D" w:rsidRPr="00CD5D23" w:rsidRDefault="000E5C7D" w:rsidP="000E5C7D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>1 (reference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6907" w14:textId="77777777" w:rsidR="000E5C7D" w:rsidRPr="00CD5D23" w:rsidRDefault="000E5C7D" w:rsidP="000E5C7D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>-</w:t>
            </w:r>
          </w:p>
        </w:tc>
      </w:tr>
      <w:tr w:rsidR="000E5C7D" w:rsidRPr="00CD5D23" w14:paraId="53E85936" w14:textId="77777777" w:rsidTr="000E5C7D">
        <w:trPr>
          <w:trHeight w:val="300"/>
          <w:jc w:val="center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CF04" w14:textId="77777777" w:rsidR="000E5C7D" w:rsidRPr="00CD5D23" w:rsidRDefault="000E5C7D" w:rsidP="000E5C7D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 xml:space="preserve"> 2-3 hour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AF49" w14:textId="77777777" w:rsidR="000E5C7D" w:rsidRPr="00CD5D23" w:rsidRDefault="000E5C7D" w:rsidP="000E5C7D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>13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4D67" w14:textId="77777777" w:rsidR="000E5C7D" w:rsidRPr="00CD5D23" w:rsidRDefault="000E5C7D" w:rsidP="000E5C7D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>26 (19.7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1FA4" w14:textId="77777777" w:rsidR="000E5C7D" w:rsidRPr="00CD5D23" w:rsidRDefault="000E5C7D" w:rsidP="000E5C7D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AB65" w14:textId="77777777" w:rsidR="000E5C7D" w:rsidRPr="00CD5D23" w:rsidRDefault="000E5C7D" w:rsidP="000E5C7D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>1.87 (1.11-3.1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3336" w14:textId="77777777" w:rsidR="000E5C7D" w:rsidRPr="00CD5D23" w:rsidRDefault="000E5C7D" w:rsidP="000E5C7D">
            <w:pPr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>.019</w:t>
            </w:r>
          </w:p>
        </w:tc>
      </w:tr>
      <w:tr w:rsidR="000E5C7D" w:rsidRPr="00CD5D23" w14:paraId="08B250DB" w14:textId="77777777" w:rsidTr="000E5C7D">
        <w:trPr>
          <w:trHeight w:val="300"/>
          <w:jc w:val="center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481C" w14:textId="77777777" w:rsidR="000E5C7D" w:rsidRPr="00CD5D23" w:rsidRDefault="000E5C7D" w:rsidP="000E5C7D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 xml:space="preserve"> ≥3 hour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0554" w14:textId="77777777" w:rsidR="000E5C7D" w:rsidRPr="00CD5D23" w:rsidRDefault="000E5C7D" w:rsidP="000E5C7D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>5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5954" w14:textId="77777777" w:rsidR="000E5C7D" w:rsidRPr="00CD5D23" w:rsidRDefault="000E5C7D" w:rsidP="000E5C7D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>17 (31.5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E859" w14:textId="77777777" w:rsidR="000E5C7D" w:rsidRPr="00CD5D23" w:rsidRDefault="000E5C7D" w:rsidP="000E5C7D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697C" w14:textId="77777777" w:rsidR="000E5C7D" w:rsidRPr="00CD5D23" w:rsidRDefault="000E5C7D" w:rsidP="000E5C7D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>2.82 (1.56-5.0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9B02" w14:textId="77777777" w:rsidR="000E5C7D" w:rsidRPr="00CD5D23" w:rsidRDefault="000E5C7D" w:rsidP="000E5C7D">
            <w:pPr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 w:rsidRPr="00CD5D23">
              <w:rPr>
                <w:rFonts w:eastAsia="DengXian" w:cstheme="minorHAnsi"/>
                <w:color w:val="000000"/>
                <w:kern w:val="0"/>
                <w:sz w:val="22"/>
              </w:rPr>
              <w:t>.001</w:t>
            </w:r>
          </w:p>
        </w:tc>
      </w:tr>
      <w:tr w:rsidR="000E5C7D" w:rsidRPr="00CD5D23" w14:paraId="785A94FA" w14:textId="77777777" w:rsidTr="000E5C7D">
        <w:trPr>
          <w:trHeight w:val="300"/>
          <w:jc w:val="center"/>
        </w:trPr>
        <w:tc>
          <w:tcPr>
            <w:tcW w:w="2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48CB8" w14:textId="77777777" w:rsidR="000E5C7D" w:rsidRPr="00CD5D23" w:rsidRDefault="000E5C7D" w:rsidP="000E5C7D">
            <w:pPr>
              <w:widowControl/>
              <w:jc w:val="left"/>
              <w:rPr>
                <w:rFonts w:eastAsia="DengXian" w:cstheme="minorHAnsi"/>
                <w:color w:val="000000"/>
                <w:kern w:val="0"/>
                <w:sz w:val="22"/>
              </w:rPr>
            </w:pPr>
            <w:r>
              <w:rPr>
                <w:rFonts w:eastAsia="DengXian" w:cstheme="minorHAnsi" w:hint="eastAsia"/>
                <w:color w:val="000000"/>
                <w:kern w:val="0"/>
                <w:sz w:val="22"/>
              </w:rPr>
              <w:t>S</w:t>
            </w:r>
            <w:r>
              <w:rPr>
                <w:rFonts w:eastAsia="DengXian" w:cstheme="minorHAnsi"/>
                <w:color w:val="000000"/>
                <w:kern w:val="0"/>
                <w:sz w:val="22"/>
              </w:rPr>
              <w:t>leep quality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273A4B" w14:textId="77777777" w:rsidR="000E5C7D" w:rsidRPr="00CD5D23" w:rsidRDefault="000E5C7D" w:rsidP="000E5C7D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F44C13" w14:textId="77777777" w:rsidR="000E5C7D" w:rsidRPr="00CD5D23" w:rsidRDefault="000E5C7D" w:rsidP="000E5C7D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76644" w14:textId="77777777" w:rsidR="000E5C7D" w:rsidRPr="00CD5D23" w:rsidRDefault="000E5C7D" w:rsidP="000E5C7D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BB3817" w14:textId="77777777" w:rsidR="000E5C7D" w:rsidRPr="00CD5D23" w:rsidRDefault="000E5C7D" w:rsidP="000E5C7D">
            <w:pPr>
              <w:widowControl/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>
              <w:rPr>
                <w:rFonts w:eastAsia="DengXian" w:cstheme="minorHAnsi" w:hint="eastAsia"/>
                <w:color w:val="000000"/>
                <w:kern w:val="0"/>
                <w:sz w:val="22"/>
              </w:rPr>
              <w:t>1</w:t>
            </w:r>
            <w:r>
              <w:rPr>
                <w:rFonts w:eastAsia="DengXian" w:cstheme="minorHAnsi"/>
                <w:color w:val="000000"/>
                <w:kern w:val="0"/>
                <w:sz w:val="22"/>
              </w:rPr>
              <w:t>.12 (1.02-1.23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387BA" w14:textId="77777777" w:rsidR="000E5C7D" w:rsidRPr="00CD5D23" w:rsidRDefault="000E5C7D" w:rsidP="000E5C7D">
            <w:pPr>
              <w:jc w:val="center"/>
              <w:rPr>
                <w:rFonts w:eastAsia="DengXian" w:cstheme="minorHAnsi"/>
                <w:color w:val="000000"/>
                <w:kern w:val="0"/>
                <w:sz w:val="22"/>
              </w:rPr>
            </w:pPr>
            <w:r>
              <w:rPr>
                <w:rFonts w:eastAsia="DengXian" w:cstheme="minorHAnsi" w:hint="eastAsia"/>
                <w:color w:val="000000"/>
                <w:kern w:val="0"/>
                <w:sz w:val="22"/>
              </w:rPr>
              <w:t>.</w:t>
            </w:r>
            <w:r>
              <w:rPr>
                <w:rFonts w:eastAsia="DengXian" w:cstheme="minorHAnsi"/>
                <w:color w:val="000000"/>
                <w:kern w:val="0"/>
                <w:sz w:val="22"/>
              </w:rPr>
              <w:t>023</w:t>
            </w:r>
          </w:p>
        </w:tc>
      </w:tr>
    </w:tbl>
    <w:p w14:paraId="461233AE" w14:textId="77777777" w:rsidR="005D215D" w:rsidRPr="00CD5D23" w:rsidRDefault="005D215D" w:rsidP="005D215D">
      <w:pPr>
        <w:rPr>
          <w:rFonts w:cstheme="minorHAnsi"/>
        </w:rPr>
      </w:pPr>
      <w:r w:rsidRPr="00CD5D23">
        <w:rPr>
          <w:rFonts w:cstheme="minorHAnsi"/>
        </w:rPr>
        <w:t xml:space="preserve">Abbreviations: RR, risk ratio; CI, confidence interval. In the </w:t>
      </w:r>
      <w:r w:rsidRPr="00CD5D23">
        <w:rPr>
          <w:rFonts w:eastAsia="DengXian" w:cstheme="minorHAnsi"/>
          <w:color w:val="000000"/>
          <w:kern w:val="0"/>
          <w:sz w:val="22"/>
        </w:rPr>
        <w:t>multivariable model, we</w:t>
      </w:r>
      <w:r w:rsidRPr="00CD5D23">
        <w:rPr>
          <w:rFonts w:cstheme="minorHAnsi"/>
        </w:rPr>
        <w:t xml:space="preserve"> adjusted </w:t>
      </w:r>
      <w:bookmarkStart w:id="2" w:name="_Hlk54338427"/>
      <w:r w:rsidRPr="00CD5D23">
        <w:rPr>
          <w:rFonts w:cstheme="minorHAnsi"/>
        </w:rPr>
        <w:t>social-demographic c</w:t>
      </w:r>
      <w:r w:rsidRPr="00CD5D23">
        <w:rPr>
          <w:rFonts w:eastAsia="DengXian" w:cstheme="minorHAnsi"/>
          <w:color w:val="000000"/>
          <w:kern w:val="0"/>
          <w:sz w:val="22"/>
        </w:rPr>
        <w:t>haracteristics</w:t>
      </w:r>
      <w:bookmarkEnd w:id="2"/>
      <w:r w:rsidRPr="00CD5D23">
        <w:rPr>
          <w:rFonts w:cstheme="minorHAnsi"/>
        </w:rPr>
        <w:t xml:space="preserve"> (age, educational level, region, and family income), </w:t>
      </w:r>
      <w:bookmarkStart w:id="3" w:name="_Hlk54338435"/>
      <w:r w:rsidRPr="00CD5D23">
        <w:rPr>
          <w:rFonts w:cstheme="minorHAnsi"/>
        </w:rPr>
        <w:t>history of previous health</w:t>
      </w:r>
      <w:bookmarkEnd w:id="3"/>
      <w:r w:rsidRPr="00CD5D23">
        <w:rPr>
          <w:rFonts w:cstheme="minorHAnsi"/>
        </w:rPr>
        <w:t xml:space="preserve"> (cesarean section, preterm birth, miscarriage, and fist pregnancy), pre-pregnancy BMI, smoking, physical activities, dietary diversity, and sleep quality</w:t>
      </w:r>
      <w:r w:rsidRPr="00CD5D23">
        <w:rPr>
          <w:rFonts w:eastAsia="DengXian" w:cstheme="minorHAnsi"/>
          <w:color w:val="000000"/>
          <w:kern w:val="0"/>
          <w:sz w:val="22"/>
        </w:rPr>
        <w:t xml:space="preserve"> </w:t>
      </w:r>
      <w:r w:rsidRPr="00CD5D23">
        <w:rPr>
          <w:rFonts w:cstheme="minorHAnsi"/>
        </w:rPr>
        <w:t>(as a continuous variable).</w:t>
      </w:r>
    </w:p>
    <w:p w14:paraId="4355739A" w14:textId="77777777" w:rsidR="00463EFE" w:rsidRPr="005D215D" w:rsidRDefault="00463EFE"/>
    <w:sectPr w:rsidR="00463EFE" w:rsidRPr="005D21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20630A" w14:textId="77777777" w:rsidR="00102B07" w:rsidRDefault="00102B07" w:rsidP="00E22F23">
      <w:r>
        <w:separator/>
      </w:r>
    </w:p>
  </w:endnote>
  <w:endnote w:type="continuationSeparator" w:id="0">
    <w:p w14:paraId="0CF624CC" w14:textId="77777777" w:rsidR="00102B07" w:rsidRDefault="00102B07" w:rsidP="00E22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AD6BEC" w14:textId="77777777" w:rsidR="00102B07" w:rsidRDefault="00102B07" w:rsidP="00E22F23">
      <w:r>
        <w:separator/>
      </w:r>
    </w:p>
  </w:footnote>
  <w:footnote w:type="continuationSeparator" w:id="0">
    <w:p w14:paraId="7CFDBD69" w14:textId="77777777" w:rsidR="00102B07" w:rsidRDefault="00102B07" w:rsidP="00E22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5D"/>
    <w:rsid w:val="000E5C7D"/>
    <w:rsid w:val="00102B07"/>
    <w:rsid w:val="00160973"/>
    <w:rsid w:val="003F6686"/>
    <w:rsid w:val="00463EFE"/>
    <w:rsid w:val="005D215D"/>
    <w:rsid w:val="007329AE"/>
    <w:rsid w:val="00A011D5"/>
    <w:rsid w:val="00C9314A"/>
    <w:rsid w:val="00E22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F67FE5"/>
  <w15:chartTrackingRefBased/>
  <w15:docId w15:val="{21C43682-479D-4DB8-8F3C-05C5B851F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1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2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2F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2F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2F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onisha Swaminathan</cp:lastModifiedBy>
  <cp:revision>5</cp:revision>
  <dcterms:created xsi:type="dcterms:W3CDTF">2020-11-13T18:26:00Z</dcterms:created>
  <dcterms:modified xsi:type="dcterms:W3CDTF">2020-12-14T17:33:00Z</dcterms:modified>
</cp:coreProperties>
</file>